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45CF5D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S1.</w:t>
      </w:r>
      <w:r>
        <w:rPr>
          <w:rFonts w:ascii="Times New Roman" w:hAnsi="Times New Roman" w:cs="Times New Roman"/>
          <w:b/>
          <w:bCs/>
          <w:sz w:val="22"/>
        </w:rPr>
        <w:t xml:space="preserve"> The sample </w:t>
      </w:r>
      <w:r>
        <w:rPr>
          <w:rFonts w:hint="eastAsia" w:ascii="Times New Roman" w:hAnsi="Times New Roman" w:cs="Times New Roman"/>
          <w:b/>
          <w:bCs/>
          <w:sz w:val="22"/>
        </w:rPr>
        <w:t>information</w:t>
      </w:r>
      <w:r>
        <w:rPr>
          <w:rFonts w:ascii="Times New Roman" w:hAnsi="Times New Roman" w:cs="Times New Roman"/>
          <w:b/>
          <w:bCs/>
          <w:sz w:val="22"/>
        </w:rPr>
        <w:t xml:space="preserve"> in the GSE95233 dataset</w:t>
      </w:r>
    </w:p>
    <w:tbl>
      <w:tblPr>
        <w:tblStyle w:val="4"/>
        <w:tblW w:w="8520" w:type="dxa"/>
        <w:jc w:val="center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1609"/>
        <w:gridCol w:w="806"/>
        <w:gridCol w:w="2127"/>
        <w:gridCol w:w="2127"/>
      </w:tblGrid>
      <w:tr w14:paraId="5D0D28D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C0CAB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ample GEO Accession</w:t>
            </w:r>
          </w:p>
        </w:tc>
        <w:tc>
          <w:tcPr>
            <w:tcW w:w="1609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3B90FE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Sample Source Name</w:t>
            </w:r>
          </w:p>
        </w:tc>
        <w:tc>
          <w:tcPr>
            <w:tcW w:w="806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61EDC6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2127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6CD455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val="en-US" w:eastAsia="zh-CN"/>
                <w14:ligatures w14:val="none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14:ligatures w14:val="none"/>
              </w:rPr>
              <w:t>ender</w:t>
            </w:r>
          </w:p>
        </w:tc>
        <w:tc>
          <w:tcPr>
            <w:tcW w:w="2127" w:type="dxa"/>
            <w:tcBorders>
              <w:left w:val="nil"/>
              <w:bottom w:val="single" w:color="auto" w:sz="8" w:space="0"/>
              <w:right w:val="nil"/>
            </w:tcBorders>
            <w:vAlign w:val="center"/>
          </w:tcPr>
          <w:p w14:paraId="1674B1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  <w:t>Sample Collection Time</w:t>
            </w:r>
          </w:p>
        </w:tc>
      </w:tr>
      <w:tr w14:paraId="462F8A6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487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49</w:t>
            </w:r>
          </w:p>
        </w:tc>
        <w:tc>
          <w:tcPr>
            <w:tcW w:w="160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C8F65E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AD748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52</w:t>
            </w:r>
          </w:p>
        </w:tc>
        <w:tc>
          <w:tcPr>
            <w:tcW w:w="212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6B02C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7FD14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4E0A3B7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54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49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B14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40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1B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4043E70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66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5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B2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4E0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shd w:val="clear" w:fill="FFFFFF"/>
              </w:rPr>
              <w:t>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F72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D1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1E22512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40A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5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61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A66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D2B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C53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44D4B2E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F3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5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B1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B13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19B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3C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53AD454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9D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5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30A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BE7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BD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105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0BFACEB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A1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5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6E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98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3E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6E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2EDCA6A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E5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5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0A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342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427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8D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17BA43F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E3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5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5E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BCF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DE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43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05E309C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E3C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5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83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8D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74F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35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446BA6B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FA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5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FAC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EF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594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1BF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130BFAD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818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0E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73C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34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47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5538D76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1DA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6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580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64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FB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BB1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1F3F2FE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D9B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6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6E5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D8B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96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BBC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53C3777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E4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6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A49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CE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36F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C1A1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099B015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C02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6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30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0DD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ABD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6A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2E6A662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57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6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E4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D23D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4A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07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24E9AFE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C9F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6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88B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E7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16E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DB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2C604F9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87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6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46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65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BC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E33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284CC1C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A71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6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A0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70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4F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BEC9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1ED1F86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D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6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16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04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83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A5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55FE8CB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F5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7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6E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 xml:space="preserve">Control 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46C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7F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B1A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NR</w:t>
            </w:r>
          </w:p>
        </w:tc>
      </w:tr>
      <w:tr w14:paraId="0A9BBDF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A6B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7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EE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D2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5F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A81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49AFB0F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11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7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A6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B0F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DEE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F3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1F73C46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3E0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7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427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E7E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FC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91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6CDD0E7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A8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7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DA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230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E07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7B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0DF03D4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03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7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E1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F6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706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709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5CFC62F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62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7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39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C3E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DDB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08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41D3E81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E6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7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55A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ED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97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BB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0EF218E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B6C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7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9C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6DF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1E2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798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5D64E44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F0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7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123B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BD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AA3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3B1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7C4B0EF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72A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8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1E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9F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95D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F46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02B4C5F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22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8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6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CF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F0B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DA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07DA5D7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BF6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8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A1D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327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DD6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C6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4E1ECD9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A5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8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C5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12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E0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04B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34521F3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19A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8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61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C6B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589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0D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05533CC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13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8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4A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43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13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C63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3F82462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BF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8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973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575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2F8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691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5A2F468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93C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8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F3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B1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58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008F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3BF184D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03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8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BC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762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088E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DF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1730A28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77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8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59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980C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66E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FD9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5ABD5CB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7F4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9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35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100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AC2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57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2B29643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EA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9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F09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D3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15A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2DB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17445FA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27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9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FC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540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965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4F1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62A7CC8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787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9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76F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4BF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540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F30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1DB4124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F86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9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4AD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A79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F34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19E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4B36BC3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21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9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33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0C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489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0C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5ACC6DC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B9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9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EE5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E5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E0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042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68D8C57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AE5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9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720F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F7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D90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5DA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43D0C1B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BAD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9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B0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29D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C55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F1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2A587E8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36B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39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23D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A1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2E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AC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78DC3D0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F0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0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B7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F48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FFC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43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1A030BA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EBB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0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1DD4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A7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5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A34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18AB338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3BB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0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410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3A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F0B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5B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5214A47A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584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0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00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1B1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5F6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775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2223F8A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6C6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0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73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2D02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151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E9E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5D833DF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630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0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2C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F2F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A9C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B3F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1147C92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10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0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4A88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E70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9B8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19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47EA32F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F2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0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D9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01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C93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C8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19D47F3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250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0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8D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2FD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1C1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34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1471D7C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D1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0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78C9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CE4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BFA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975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33A3C9A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01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1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A65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16B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1CC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74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1BC3792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7C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1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A12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0A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50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C0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4003DFE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C9D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1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C3E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480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CB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EA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1B45C9B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03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1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F4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F03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F76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53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7F64A3C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949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1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C1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A9D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54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279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4D7B740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C476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1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55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47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02B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30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3662D47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4E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1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3E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42D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ABB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76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4CC0BBA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5F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1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1F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D24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36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88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4063D87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68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1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B2F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A6B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1A6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256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6B46062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07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1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2F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E70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65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6BB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3E1CE8C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7B8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2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CE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5B8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1D6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474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010F254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E6A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2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A7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B7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DF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9F4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31D1EB8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E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2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A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3A4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42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85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311E51F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BD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2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FEC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B2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F6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8C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20DF90E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5B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2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02F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E98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A95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B3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27E62A1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A2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2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1E3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489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64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F5A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0978978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2A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2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053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A0F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BD23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2C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1910DA5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9B9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2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54A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697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BCA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05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2BE14B7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5CC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2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D5B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2981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F2E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6A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6E8CA73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21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2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19D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8A4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05F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D7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387C529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26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3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D8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365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2BD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AE9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04F51B6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1A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3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140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AE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5A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FEA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297FA08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32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3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56C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AA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20F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D7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795D9BA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DAE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3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A1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B5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747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7E9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257D187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465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3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A7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61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7EB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69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252A46F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FFC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3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33C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25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DB1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08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1B921ED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1FD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3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64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E19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DB9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8CA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76A7369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3B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3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5E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6F3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ABF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06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48645427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71D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3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77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F87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B00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FEE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4C5B58E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D38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3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B3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699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D14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EBF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19034F1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E99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4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50C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D47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912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DE3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04957B5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EEB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4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B7C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82B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EDD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B7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7707767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32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4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7C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35B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BC5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F51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2E9A546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A8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4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23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EC0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B4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F1B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090D952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04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4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B40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6152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043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A83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1F12985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0817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4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67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15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D62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2F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414542A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A4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4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1E2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4098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CC6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D3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5E14340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BE4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4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2E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B9A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43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7713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35369F8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AB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4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921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09E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6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A45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C7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4352FF68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E20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4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01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C1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1A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50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12D2D33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D22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5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04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F91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4F4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0E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13541CE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BA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5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C3A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F4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86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EF9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3A19EFC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5E1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5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78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851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109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46C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10EB06B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1AB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5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EB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9B9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76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E97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0D9FF3F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C52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5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AB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DDF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D24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E5C3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6622207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EA6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5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D2C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BC8B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5E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B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72F16CF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7DA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5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428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C1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A9A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E0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1CD7E9C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F2E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5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F7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9C5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EE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5D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503022C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16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5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BD7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10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81F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E82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1CD3A6B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A0E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5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AC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2C4F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B8EB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3EA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59C1A85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0A5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6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4D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B2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D60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69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020D63C1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6B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6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EAE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2FC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EC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0314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0316E94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9A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62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72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1F1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F1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59A7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2C072835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085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63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CC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55A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38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85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34CD8C1B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E311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64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5A9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81D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A64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H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76A8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1AA15F0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4B8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65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F27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93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33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29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56E9DAB3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6DB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66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D948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507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C5B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005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65C4BB4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7DF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67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FA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769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26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ADD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25FE878F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BE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68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C1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F5A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A70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397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2</w:t>
            </w:r>
          </w:p>
        </w:tc>
      </w:tr>
      <w:tr w14:paraId="041667C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34EE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69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FE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85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EA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4ED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6B095F0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2D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70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CEE6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92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6B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BA7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tr w14:paraId="2FE25AF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E6C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71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4F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E4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5C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38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1</w:t>
            </w:r>
          </w:p>
        </w:tc>
      </w:tr>
      <w:tr w14:paraId="2BF997DE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C815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M2500472</w:t>
            </w: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vAlign w:val="center"/>
          </w:tcPr>
          <w:p w14:paraId="1306E7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Sepsis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62A7AB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54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F61F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/>
              </w:rPr>
              <w:t>F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7E023D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</w:rPr>
              <w:t>Day 3</w:t>
            </w:r>
          </w:p>
        </w:tc>
      </w:tr>
      <w:bookmarkEnd w:id="0"/>
    </w:tbl>
    <w:p w14:paraId="0C1FE7E2">
      <w:pPr>
        <w:rPr>
          <w:rFonts w:ascii="Times New Roman" w:hAnsi="Times New Roman" w:cs="Times New Roman"/>
          <w:sz w:val="22"/>
        </w:rPr>
      </w:pPr>
    </w:p>
    <w:p w14:paraId="4D0B53FA">
      <w:pPr>
        <w:rPr>
          <w:rFonts w:hint="default" w:ascii="Times New Roman" w:hAnsi="Times New Roman" w:cs="Times New Roman"/>
          <w:sz w:val="22"/>
          <w:lang w:val="en-US"/>
        </w:rPr>
      </w:pPr>
      <w:r>
        <w:rPr>
          <w:rFonts w:ascii="Times New Roman" w:hAnsi="Times New Roman" w:cs="Times New Roman"/>
          <w:sz w:val="22"/>
        </w:rPr>
        <w:t>Abbreviations: NR, not reported.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sz w:val="22"/>
          <w:lang w:val="en-US" w:eastAsia="zh-CN"/>
        </w:rPr>
        <w:t xml:space="preserve">F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femal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. </w:t>
      </w:r>
      <w:r>
        <w:rPr>
          <w:rFonts w:hint="eastAsia" w:ascii="Times New Roman" w:hAnsi="Times New Roman" w:eastAsia="等线" w:cs="Times New Roman"/>
          <w:color w:val="000000"/>
          <w:sz w:val="22"/>
          <w:lang w:val="en-US" w:eastAsia="zh-CN"/>
        </w:rPr>
        <w:t xml:space="preserve">M,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mal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EF2"/>
    <w:rsid w:val="00040026"/>
    <w:rsid w:val="00075C2F"/>
    <w:rsid w:val="0012394D"/>
    <w:rsid w:val="002B001D"/>
    <w:rsid w:val="004709EA"/>
    <w:rsid w:val="004808CC"/>
    <w:rsid w:val="004E6783"/>
    <w:rsid w:val="004F678C"/>
    <w:rsid w:val="00520E28"/>
    <w:rsid w:val="005B4637"/>
    <w:rsid w:val="00610AAB"/>
    <w:rsid w:val="00614F53"/>
    <w:rsid w:val="00670FF2"/>
    <w:rsid w:val="00810F21"/>
    <w:rsid w:val="00843E71"/>
    <w:rsid w:val="008714C1"/>
    <w:rsid w:val="00914752"/>
    <w:rsid w:val="009430A4"/>
    <w:rsid w:val="00950F2D"/>
    <w:rsid w:val="00A13EF2"/>
    <w:rsid w:val="00BB44E2"/>
    <w:rsid w:val="00CF7110"/>
    <w:rsid w:val="00DA06BD"/>
    <w:rsid w:val="00ED7AD3"/>
    <w:rsid w:val="00EE06ED"/>
    <w:rsid w:val="0B183F48"/>
    <w:rsid w:val="106F386E"/>
    <w:rsid w:val="11912940"/>
    <w:rsid w:val="1A1C4F3F"/>
    <w:rsid w:val="20BD2092"/>
    <w:rsid w:val="21260D15"/>
    <w:rsid w:val="22AC06A2"/>
    <w:rsid w:val="24B91EA0"/>
    <w:rsid w:val="298F5B6B"/>
    <w:rsid w:val="32DC56D7"/>
    <w:rsid w:val="35551771"/>
    <w:rsid w:val="43F5585A"/>
    <w:rsid w:val="4554092F"/>
    <w:rsid w:val="4A4E6A63"/>
    <w:rsid w:val="4E68677B"/>
    <w:rsid w:val="580C77D1"/>
    <w:rsid w:val="5DA74C04"/>
    <w:rsid w:val="61D27B22"/>
    <w:rsid w:val="67D77C40"/>
    <w:rsid w:val="6D5D6BA6"/>
    <w:rsid w:val="70334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750</Words>
  <Characters>2985</Characters>
  <Lines>23</Lines>
  <Paragraphs>6</Paragraphs>
  <TotalTime>1</TotalTime>
  <ScaleCrop>false</ScaleCrop>
  <LinksUpToDate>false</LinksUpToDate>
  <CharactersWithSpaces>313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1T06:52:00Z</dcterms:created>
  <dc:creator>然</dc:creator>
  <cp:lastModifiedBy>blue</cp:lastModifiedBy>
  <dcterms:modified xsi:type="dcterms:W3CDTF">2025-03-29T01:44:50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F7F50E7D9C64B9AA5158F7AB51FDBF1_13</vt:lpwstr>
  </property>
  <property fmtid="{D5CDD505-2E9C-101B-9397-08002B2CF9AE}" pid="4" name="KSOTemplateDocerSaveRecord">
    <vt:lpwstr>eyJoZGlkIjoiYjM4NzEzYTQxMTgwMDQ2M2ZkZjQyNjEyOTgxMTkxOTIiLCJ1c2VySWQiOiI4NDQ1MDUzMDIifQ==</vt:lpwstr>
  </property>
</Properties>
</file>